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F5053" w14:textId="0EBC0001" w:rsidR="00562FCB" w:rsidRPr="00A000BD" w:rsidRDefault="007634B3" w:rsidP="00562FCB">
      <w:pPr>
        <w:spacing w:after="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301264">
        <w:rPr>
          <w:rFonts w:ascii="Arial" w:eastAsia="Arial" w:hAnsi="Arial" w:cs="Arial"/>
          <w:b/>
          <w:u w:val="single"/>
        </w:rPr>
        <w:t xml:space="preserve">Supplementary </w:t>
      </w:r>
      <w:r w:rsidR="00A000BD">
        <w:rPr>
          <w:rFonts w:ascii="Arial" w:eastAsia="Arial" w:hAnsi="Arial" w:cs="Arial"/>
          <w:b/>
          <w:u w:val="single"/>
        </w:rPr>
        <w:t>File 5 (</w:t>
      </w:r>
      <w:r w:rsidRPr="00301264">
        <w:rPr>
          <w:rFonts w:ascii="Arial" w:eastAsia="Arial" w:hAnsi="Arial" w:cs="Arial"/>
          <w:b/>
          <w:u w:val="single"/>
        </w:rPr>
        <w:t>Table</w:t>
      </w:r>
      <w:r>
        <w:rPr>
          <w:rFonts w:ascii="Arial" w:eastAsia="Arial" w:hAnsi="Arial" w:cs="Arial"/>
          <w:b/>
          <w:u w:val="single"/>
        </w:rPr>
        <w:t xml:space="preserve"> 5</w:t>
      </w:r>
      <w:r w:rsidR="00A000BD">
        <w:rPr>
          <w:rFonts w:ascii="Arial" w:eastAsia="Arial" w:hAnsi="Arial" w:cs="Arial"/>
          <w:b/>
          <w:u w:val="single"/>
        </w:rPr>
        <w:t>)</w:t>
      </w:r>
      <w:r w:rsidR="00562FCB" w:rsidRPr="00636A2F">
        <w:rPr>
          <w:rFonts w:ascii="Arial" w:eastAsia="Arial" w:hAnsi="Arial" w:cs="Arial"/>
          <w:b/>
          <w:sz w:val="20"/>
          <w:szCs w:val="20"/>
        </w:rPr>
        <w:t>.</w:t>
      </w:r>
      <w:r w:rsidR="00562FCB" w:rsidRPr="00636A2F">
        <w:rPr>
          <w:rFonts w:ascii="Arial" w:eastAsia="Arial" w:hAnsi="Arial" w:cs="Arial"/>
          <w:sz w:val="20"/>
          <w:szCs w:val="20"/>
        </w:rPr>
        <w:t xml:space="preserve"> Biophysical parameters of DMD, and </w:t>
      </w:r>
      <w:r w:rsidR="00562FCB" w:rsidRPr="00636A2F">
        <w:rPr>
          <w:rFonts w:ascii="Arial" w:hAnsi="Arial" w:cs="Arial"/>
          <w:iCs/>
          <w:sz w:val="20"/>
          <w:szCs w:val="20"/>
        </w:rPr>
        <w:t>female</w:t>
      </w:r>
      <w:r w:rsidR="00562FCB" w:rsidRPr="00636A2F">
        <w:rPr>
          <w:rFonts w:ascii="Arial" w:eastAsia="Arial" w:hAnsi="Arial" w:cs="Arial"/>
          <w:sz w:val="20"/>
          <w:szCs w:val="20"/>
        </w:rPr>
        <w:t xml:space="preserve"> iPSC-CMs vs Control 2.</w:t>
      </w:r>
    </w:p>
    <w:tbl>
      <w:tblPr>
        <w:tblpPr w:leftFromText="180" w:rightFromText="180" w:vertAnchor="text" w:tblpY="1"/>
        <w:tblOverlap w:val="never"/>
        <w:tblW w:w="932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890"/>
        <w:gridCol w:w="725"/>
        <w:gridCol w:w="1605"/>
        <w:gridCol w:w="15"/>
        <w:gridCol w:w="1620"/>
        <w:gridCol w:w="695"/>
        <w:gridCol w:w="1555"/>
        <w:gridCol w:w="775"/>
      </w:tblGrid>
      <w:tr w:rsidR="00562FCB" w:rsidRPr="00636A2F" w14:paraId="3D01EE9C" w14:textId="77777777" w:rsidTr="00B94FB0">
        <w:trPr>
          <w:trHeight w:val="245"/>
        </w:trPr>
        <w:tc>
          <w:tcPr>
            <w:tcW w:w="2330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973EB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                                               </w:t>
            </w:r>
          </w:p>
        </w:tc>
        <w:tc>
          <w:tcPr>
            <w:tcW w:w="2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0CA32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Activation</w:t>
            </w:r>
            <w:proofErr w:type="spellEnd"/>
          </w:p>
        </w:tc>
        <w:tc>
          <w:tcPr>
            <w:tcW w:w="233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9D979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</w:p>
        </w:tc>
        <w:tc>
          <w:tcPr>
            <w:tcW w:w="233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798D3CA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</w:p>
        </w:tc>
      </w:tr>
      <w:tr w:rsidR="00562FCB" w:rsidRPr="00636A2F" w14:paraId="24EB9CF2" w14:textId="77777777" w:rsidTr="00B94FB0">
        <w:trPr>
          <w:trHeight w:val="248"/>
        </w:trPr>
        <w:tc>
          <w:tcPr>
            <w:tcW w:w="144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BA4D3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61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EF770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   V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bscript"/>
                <w:lang w:val="es-ES_tradnl"/>
              </w:rPr>
              <w:t xml:space="preserve">50 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753C9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  <w:t>k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62687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V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bscript"/>
                <w:lang w:val="es-ES_tradnl"/>
              </w:rPr>
              <w:t>rev</w:t>
            </w:r>
            <w:proofErr w:type="spellEnd"/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0E115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Peak</w:t>
            </w:r>
            <w:proofErr w:type="spellEnd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urrent</w:t>
            </w:r>
            <w:proofErr w:type="spellEnd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density</w:t>
            </w:r>
            <w:proofErr w:type="spellEnd"/>
          </w:p>
        </w:tc>
        <w:tc>
          <w:tcPr>
            <w:tcW w:w="775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7CCE1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  <w:t>n</w:t>
            </w:r>
          </w:p>
        </w:tc>
      </w:tr>
      <w:tr w:rsidR="00562FCB" w:rsidRPr="00636A2F" w14:paraId="08DEF8FD" w14:textId="77777777" w:rsidTr="00B94FB0">
        <w:trPr>
          <w:trHeight w:val="149"/>
        </w:trPr>
        <w:tc>
          <w:tcPr>
            <w:tcW w:w="144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0B525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Na</w:t>
            </w:r>
            <w:proofErr w:type="spellEnd"/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val="es-ES_tradnl"/>
              </w:rPr>
              <w:t>+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urrents</w:t>
            </w:r>
            <w:proofErr w:type="spellEnd"/>
          </w:p>
        </w:tc>
        <w:tc>
          <w:tcPr>
            <w:tcW w:w="161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2465A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V</w:t>
            </w:r>
            <w:proofErr w:type="spellEnd"/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1B28D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V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BAC7B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V</w:t>
            </w:r>
            <w:proofErr w:type="spellEnd"/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BBAE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pA/</w:t>
            </w: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pF</w:t>
            </w:r>
            <w:proofErr w:type="spellEnd"/>
          </w:p>
        </w:tc>
        <w:tc>
          <w:tcPr>
            <w:tcW w:w="775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0E99D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</w:p>
        </w:tc>
      </w:tr>
      <w:tr w:rsidR="00562FCB" w:rsidRPr="00636A2F" w14:paraId="61D55CB5" w14:textId="77777777" w:rsidTr="00B94FB0">
        <w:trPr>
          <w:trHeight w:val="1026"/>
        </w:trPr>
        <w:tc>
          <w:tcPr>
            <w:tcW w:w="144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2CA4A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 xml:space="preserve">Control 2 </w:t>
            </w:r>
          </w:p>
          <w:p w14:paraId="1F17648F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ale 1</w:t>
            </w:r>
          </w:p>
          <w:p w14:paraId="5F79762C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ale 2</w:t>
            </w:r>
          </w:p>
          <w:p w14:paraId="51B766FA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>Female</w:t>
            </w:r>
            <w:proofErr w:type="spellEnd"/>
          </w:p>
        </w:tc>
        <w:tc>
          <w:tcPr>
            <w:tcW w:w="161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65B5E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34 ± 1</w:t>
            </w:r>
          </w:p>
          <w:p w14:paraId="1D1BD0C2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31 ± 1</w:t>
            </w:r>
          </w:p>
          <w:p w14:paraId="4F247160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28 ± 1</w:t>
            </w:r>
          </w:p>
          <w:p w14:paraId="441E53FB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27 ± 1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916F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4 ± 1</w:t>
            </w:r>
          </w:p>
          <w:p w14:paraId="44403394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4 ± 1</w:t>
            </w:r>
          </w:p>
          <w:p w14:paraId="6E078FF3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3 ± 1</w:t>
            </w:r>
          </w:p>
          <w:p w14:paraId="332A5FA7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4 ± 1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4659A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5 ± 1</w:t>
            </w:r>
          </w:p>
          <w:p w14:paraId="6CDAC046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6 ± 1</w:t>
            </w:r>
          </w:p>
          <w:p w14:paraId="1F0F3D09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7 ± 2</w:t>
            </w:r>
          </w:p>
          <w:p w14:paraId="26A542A3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4 ± 1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A1BD1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38 ± 1</w:t>
            </w:r>
          </w:p>
          <w:p w14:paraId="1209E809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3 ± 1****</w:t>
            </w:r>
          </w:p>
          <w:p w14:paraId="21176335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5 ± 1****</w:t>
            </w:r>
          </w:p>
          <w:p w14:paraId="1945BC1A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1 ± 1****</w:t>
            </w:r>
          </w:p>
        </w:tc>
        <w:tc>
          <w:tcPr>
            <w:tcW w:w="775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DEEBD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5</w:t>
            </w:r>
          </w:p>
          <w:p w14:paraId="7FCC9276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1</w:t>
            </w:r>
          </w:p>
          <w:p w14:paraId="661BB5D8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9</w:t>
            </w:r>
          </w:p>
          <w:p w14:paraId="501C1EC5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22</w:t>
            </w:r>
          </w:p>
        </w:tc>
      </w:tr>
      <w:tr w:rsidR="00562FCB" w:rsidRPr="00636A2F" w14:paraId="73FE45B0" w14:textId="77777777" w:rsidTr="00B94FB0">
        <w:trPr>
          <w:trHeight w:val="221"/>
        </w:trPr>
        <w:tc>
          <w:tcPr>
            <w:tcW w:w="144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2703B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a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val="es-ES_tradnl"/>
              </w:rPr>
              <w:t>2+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urrents</w:t>
            </w:r>
            <w:proofErr w:type="spellEnd"/>
          </w:p>
        </w:tc>
        <w:tc>
          <w:tcPr>
            <w:tcW w:w="7880" w:type="dxa"/>
            <w:gridSpan w:val="8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62A87786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</w:p>
        </w:tc>
      </w:tr>
      <w:tr w:rsidR="00562FCB" w:rsidRPr="00636A2F" w14:paraId="13119704" w14:textId="77777777" w:rsidTr="00B94FB0">
        <w:trPr>
          <w:trHeight w:val="1323"/>
        </w:trPr>
        <w:tc>
          <w:tcPr>
            <w:tcW w:w="1440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4745C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Control 2</w:t>
            </w:r>
          </w:p>
          <w:p w14:paraId="17B0DE57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ale 1</w:t>
            </w:r>
          </w:p>
          <w:p w14:paraId="774E7F40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ale 2</w:t>
            </w:r>
          </w:p>
          <w:p w14:paraId="1974BDAD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>Female</w:t>
            </w:r>
            <w:proofErr w:type="spellEnd"/>
          </w:p>
        </w:tc>
        <w:tc>
          <w:tcPr>
            <w:tcW w:w="161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D6067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1 ± 1</w:t>
            </w:r>
          </w:p>
          <w:p w14:paraId="66881EFD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6 ± 1</w:t>
            </w:r>
          </w:p>
          <w:p w14:paraId="0F19CC5F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4 ± 1</w:t>
            </w:r>
          </w:p>
          <w:p w14:paraId="6BC200AC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2 ± 1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0AE1D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8 ± 1</w:t>
            </w:r>
          </w:p>
          <w:p w14:paraId="0B444A1B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8 ± 1</w:t>
            </w:r>
          </w:p>
          <w:p w14:paraId="55DBB0CB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9 ± 1</w:t>
            </w:r>
          </w:p>
          <w:p w14:paraId="681A446B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7 ± 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FB38F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5 ± 1</w:t>
            </w:r>
          </w:p>
          <w:p w14:paraId="1F584400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4 ± 2</w:t>
            </w:r>
          </w:p>
          <w:p w14:paraId="18357FAE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7 ± 1</w:t>
            </w:r>
          </w:p>
          <w:p w14:paraId="576FFB38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4 ± 2</w:t>
            </w: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7858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0 ± 1</w:t>
            </w:r>
          </w:p>
          <w:p w14:paraId="32E6C27A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9 ± 1</w:t>
            </w:r>
          </w:p>
          <w:p w14:paraId="59BF9B8F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9 ± 1</w:t>
            </w:r>
          </w:p>
          <w:p w14:paraId="26BFA39A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0 ± 1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41EF1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1</w:t>
            </w:r>
          </w:p>
          <w:p w14:paraId="5053CEC7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4</w:t>
            </w:r>
          </w:p>
          <w:p w14:paraId="3A309038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0</w:t>
            </w:r>
          </w:p>
          <w:p w14:paraId="74198BB5" w14:textId="77777777" w:rsidR="00562FCB" w:rsidRPr="00636A2F" w:rsidRDefault="00562FCB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3</w:t>
            </w:r>
          </w:p>
        </w:tc>
      </w:tr>
    </w:tbl>
    <w:p w14:paraId="24DB3C76" w14:textId="77777777" w:rsidR="00562FCB" w:rsidRPr="00636A2F" w:rsidRDefault="00562FCB" w:rsidP="00562FCB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636A2F">
        <w:rPr>
          <w:rFonts w:ascii="Arial" w:eastAsia="Arial" w:hAnsi="Arial" w:cs="Arial"/>
          <w:sz w:val="20"/>
          <w:szCs w:val="20"/>
        </w:rPr>
        <w:t>Activation parameters were calculated by data fitting to Boltzmann functions. V</w:t>
      </w:r>
      <w:r w:rsidRPr="00636A2F">
        <w:rPr>
          <w:rFonts w:ascii="Arial" w:eastAsia="Arial" w:hAnsi="Arial" w:cs="Arial"/>
          <w:sz w:val="20"/>
          <w:szCs w:val="20"/>
          <w:vertAlign w:val="subscript"/>
        </w:rPr>
        <w:t>50</w:t>
      </w:r>
      <w:r w:rsidRPr="00636A2F">
        <w:rPr>
          <w:rFonts w:ascii="Arial" w:eastAsia="Arial" w:hAnsi="Arial" w:cs="Arial"/>
          <w:sz w:val="20"/>
          <w:szCs w:val="20"/>
        </w:rPr>
        <w:t xml:space="preserve"> is the voltage for </w:t>
      </w:r>
      <w:bookmarkStart w:id="0" w:name="_Hlk88125883"/>
      <w:r w:rsidRPr="00636A2F">
        <w:rPr>
          <w:rFonts w:ascii="Arial" w:eastAsia="Arial" w:hAnsi="Arial" w:cs="Arial"/>
          <w:sz w:val="20"/>
          <w:szCs w:val="20"/>
        </w:rPr>
        <w:t>half</w:t>
      </w:r>
      <w:r w:rsidRPr="00636A2F">
        <w:rPr>
          <w:rFonts w:ascii="Arial" w:eastAsia="Arial" w:hAnsi="Arial" w:cs="Arial"/>
          <w:sz w:val="20"/>
          <w:szCs w:val="20"/>
        </w:rPr>
        <w:noBreakHyphen/>
        <w:t xml:space="preserve">maximal activation, </w:t>
      </w:r>
      <w:r w:rsidRPr="00636A2F">
        <w:rPr>
          <w:rFonts w:ascii="Arial" w:eastAsia="Arial" w:hAnsi="Arial" w:cs="Arial"/>
          <w:i/>
          <w:sz w:val="20"/>
          <w:szCs w:val="20"/>
        </w:rPr>
        <w:t>k</w:t>
      </w:r>
      <w:r w:rsidRPr="00636A2F">
        <w:rPr>
          <w:rFonts w:ascii="Arial" w:eastAsia="Arial" w:hAnsi="Arial" w:cs="Arial"/>
          <w:sz w:val="20"/>
          <w:szCs w:val="20"/>
        </w:rPr>
        <w:t xml:space="preserve"> is the slope factor</w:t>
      </w:r>
      <w:bookmarkEnd w:id="0"/>
      <w:r w:rsidRPr="00636A2F">
        <w:rPr>
          <w:rFonts w:ascii="Arial" w:eastAsia="Arial" w:hAnsi="Arial" w:cs="Arial"/>
          <w:sz w:val="20"/>
          <w:szCs w:val="20"/>
        </w:rPr>
        <w:t xml:space="preserve"> and </w:t>
      </w:r>
      <w:proofErr w:type="spellStart"/>
      <w:r w:rsidRPr="00636A2F">
        <w:rPr>
          <w:rFonts w:ascii="Arial" w:eastAsia="Arial" w:hAnsi="Arial" w:cs="Arial"/>
          <w:i/>
          <w:sz w:val="20"/>
          <w:szCs w:val="20"/>
        </w:rPr>
        <w:t>n</w:t>
      </w:r>
      <w:proofErr w:type="spellEnd"/>
      <w:r w:rsidRPr="00636A2F">
        <w:rPr>
          <w:rFonts w:ascii="Arial" w:eastAsia="Arial" w:hAnsi="Arial" w:cs="Arial"/>
          <w:sz w:val="20"/>
          <w:szCs w:val="20"/>
        </w:rPr>
        <w:t xml:space="preserve"> the number of cells. One-way ANOVA followed by Dunnett’s multiple comparisons test. Values are expressed as mean ± </w:t>
      </w:r>
      <w:proofErr w:type="spellStart"/>
      <w:r w:rsidRPr="00636A2F">
        <w:rPr>
          <w:rFonts w:ascii="Arial" w:eastAsia="Arial" w:hAnsi="Arial" w:cs="Arial"/>
          <w:sz w:val="20"/>
          <w:szCs w:val="20"/>
        </w:rPr>
        <w:t>s.e.m.</w:t>
      </w:r>
      <w:proofErr w:type="spellEnd"/>
      <w:r w:rsidRPr="00636A2F">
        <w:rPr>
          <w:rFonts w:ascii="Arial" w:eastAsia="Arial" w:hAnsi="Arial" w:cs="Arial"/>
          <w:sz w:val="20"/>
          <w:szCs w:val="20"/>
        </w:rPr>
        <w:t xml:space="preserve"> ****</w:t>
      </w:r>
      <w:r w:rsidRPr="00636A2F">
        <w:rPr>
          <w:rFonts w:ascii="Arial" w:eastAsia="Arial" w:hAnsi="Arial" w:cs="Arial"/>
          <w:i/>
          <w:sz w:val="20"/>
          <w:szCs w:val="20"/>
        </w:rPr>
        <w:t xml:space="preserve">P </w:t>
      </w:r>
      <w:r w:rsidRPr="00636A2F">
        <w:rPr>
          <w:rFonts w:ascii="Arial" w:eastAsia="Arial" w:hAnsi="Arial" w:cs="Arial"/>
          <w:sz w:val="20"/>
          <w:szCs w:val="20"/>
        </w:rPr>
        <w:t>&lt; 0.0001.</w:t>
      </w:r>
    </w:p>
    <w:p w14:paraId="09AB43B3" w14:textId="77777777" w:rsidR="00562FCB" w:rsidRPr="00636A2F" w:rsidRDefault="00562FCB" w:rsidP="00562FCB">
      <w:pPr>
        <w:spacing w:after="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sectPr w:rsidR="00562FCB" w:rsidRPr="00636A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FCB"/>
    <w:rsid w:val="000F3F41"/>
    <w:rsid w:val="001A7BDE"/>
    <w:rsid w:val="00562FCB"/>
    <w:rsid w:val="00706678"/>
    <w:rsid w:val="00751EBB"/>
    <w:rsid w:val="007634B3"/>
    <w:rsid w:val="00A0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ECACE"/>
  <w15:chartTrackingRefBased/>
  <w15:docId w15:val="{39787E7F-7F2B-4BD2-ABA9-4D18410C0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FC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62FCB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alife Sacal</dc:creator>
  <cp:keywords/>
  <dc:description/>
  <cp:lastModifiedBy>Jose Jalife</cp:lastModifiedBy>
  <cp:revision>3</cp:revision>
  <dcterms:created xsi:type="dcterms:W3CDTF">2022-05-23T16:39:00Z</dcterms:created>
  <dcterms:modified xsi:type="dcterms:W3CDTF">2022-05-26T16:53:00Z</dcterms:modified>
</cp:coreProperties>
</file>